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1FB58" w14:textId="1F0C2197" w:rsidR="004B1C78" w:rsidRPr="00543E2C" w:rsidRDefault="002033FE" w:rsidP="002033FE">
      <w:pPr>
        <w:rPr>
          <w:rFonts w:ascii="Times New Roman" w:hAnsi="Times New Roman" w:cs="Times New Roman"/>
        </w:rPr>
      </w:pPr>
      <w:r w:rsidRPr="00543E2C">
        <w:rPr>
          <w:rFonts w:ascii="Times New Roman" w:hAnsi="Times New Roman" w:cs="Times New Roman"/>
        </w:rPr>
        <w:t>Table S1</w:t>
      </w:r>
      <w:r w:rsidR="00543E2C" w:rsidRPr="00543E2C">
        <w:rPr>
          <w:rFonts w:ascii="Times New Roman" w:hAnsi="Times New Roman" w:cs="Times New Roman"/>
        </w:rPr>
        <w:t>. 218 genes tested for deafness</w:t>
      </w:r>
    </w:p>
    <w:tbl>
      <w:tblPr>
        <w:tblStyle w:val="a7"/>
        <w:tblW w:w="8297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5183"/>
      </w:tblGrid>
      <w:tr w:rsidR="002033FE" w:rsidRPr="00543E2C" w14:paraId="56E9E3BC" w14:textId="77777777" w:rsidTr="0022139C">
        <w:trPr>
          <w:jc w:val="center"/>
        </w:trPr>
        <w:tc>
          <w:tcPr>
            <w:tcW w:w="1980" w:type="dxa"/>
          </w:tcPr>
          <w:p w14:paraId="2FF09D79" w14:textId="77777777" w:rsidR="002033FE" w:rsidRPr="00543E2C" w:rsidRDefault="002033FE" w:rsidP="0022139C">
            <w:pPr>
              <w:rPr>
                <w:rFonts w:ascii="Times New Roman" w:hAnsi="Times New Roman" w:cs="Times New Roman"/>
              </w:rPr>
            </w:pPr>
            <w:r w:rsidRPr="00543E2C">
              <w:rPr>
                <w:rFonts w:ascii="Times New Roman" w:hAnsi="Times New Roman" w:cs="Times New Roman"/>
              </w:rPr>
              <w:t>inheritance</w:t>
            </w:r>
          </w:p>
        </w:tc>
        <w:tc>
          <w:tcPr>
            <w:tcW w:w="1134" w:type="dxa"/>
          </w:tcPr>
          <w:p w14:paraId="3CD605B2" w14:textId="77777777" w:rsidR="002033FE" w:rsidRPr="00543E2C" w:rsidRDefault="002033FE" w:rsidP="0022139C">
            <w:pPr>
              <w:rPr>
                <w:rFonts w:ascii="Times New Roman" w:hAnsi="Times New Roman" w:cs="Times New Roman"/>
              </w:rPr>
            </w:pPr>
            <w:r w:rsidRPr="00543E2C">
              <w:rPr>
                <w:rFonts w:ascii="Times New Roman" w:hAnsi="Times New Roman" w:cs="Times New Roman"/>
              </w:rPr>
              <w:t>Number of genes</w:t>
            </w:r>
          </w:p>
        </w:tc>
        <w:tc>
          <w:tcPr>
            <w:tcW w:w="5183" w:type="dxa"/>
            <w:vAlign w:val="center"/>
          </w:tcPr>
          <w:p w14:paraId="79A5563A" w14:textId="77777777" w:rsidR="002033FE" w:rsidRPr="00543E2C" w:rsidRDefault="002033FE" w:rsidP="0022139C">
            <w:pPr>
              <w:rPr>
                <w:rFonts w:ascii="Times New Roman" w:hAnsi="Times New Roman" w:cs="Times New Roman"/>
              </w:rPr>
            </w:pPr>
            <w:r w:rsidRPr="00543E2C">
              <w:rPr>
                <w:rFonts w:ascii="Times New Roman" w:hAnsi="Times New Roman" w:cs="Times New Roman"/>
              </w:rPr>
              <w:t>Genes tested</w:t>
            </w:r>
          </w:p>
        </w:tc>
      </w:tr>
      <w:tr w:rsidR="002033FE" w:rsidRPr="00543E2C" w14:paraId="56E09239" w14:textId="77777777" w:rsidTr="0022139C">
        <w:trPr>
          <w:jc w:val="center"/>
        </w:trPr>
        <w:tc>
          <w:tcPr>
            <w:tcW w:w="1980" w:type="dxa"/>
          </w:tcPr>
          <w:p w14:paraId="65D27617" w14:textId="77777777" w:rsidR="002033FE" w:rsidRPr="00543E2C" w:rsidRDefault="002033FE" w:rsidP="0022139C">
            <w:pPr>
              <w:rPr>
                <w:rFonts w:ascii="Times New Roman" w:hAnsi="Times New Roman" w:cs="Times New Roman"/>
              </w:rPr>
            </w:pPr>
            <w:r w:rsidRPr="00543E2C">
              <w:rPr>
                <w:rFonts w:ascii="Times New Roman" w:hAnsi="Times New Roman" w:cs="Times New Roman"/>
              </w:rPr>
              <w:t>Autosomal recessive nonsyndromic hearing impairment</w:t>
            </w:r>
          </w:p>
        </w:tc>
        <w:tc>
          <w:tcPr>
            <w:tcW w:w="1134" w:type="dxa"/>
          </w:tcPr>
          <w:p w14:paraId="5609458B" w14:textId="77777777" w:rsidR="002033FE" w:rsidRPr="00543E2C" w:rsidRDefault="002033FE" w:rsidP="0022139C">
            <w:pPr>
              <w:rPr>
                <w:rFonts w:ascii="Times New Roman" w:hAnsi="Times New Roman" w:cs="Times New Roman"/>
              </w:rPr>
            </w:pPr>
            <w:r w:rsidRPr="00543E2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183" w:type="dxa"/>
          </w:tcPr>
          <w:p w14:paraId="3CBDC2A2" w14:textId="77777777" w:rsidR="002033FE" w:rsidRPr="00036441" w:rsidRDefault="002033FE" w:rsidP="0022139C">
            <w:pPr>
              <w:rPr>
                <w:rFonts w:ascii="Times New Roman" w:hAnsi="Times New Roman" w:cs="Times New Roman"/>
                <w:i/>
                <w:iCs/>
              </w:rPr>
            </w:pPr>
            <w:r w:rsidRPr="00036441">
              <w:rPr>
                <w:rFonts w:ascii="Times New Roman" w:hAnsi="Times New Roman" w:cs="Times New Roman"/>
                <w:i/>
                <w:iCs/>
              </w:rPr>
              <w:t>ADCY1,BDP1,BSND,CABP2,CDC14A,CDH23,CIB2,CLDN14,CLDN9,CLIC5,COL11A2,DCDC2,PJVK,ELMOD3,EPS8,EPS8L2,ESPN,ESRP1,ESRRB,FAM65B,GAB1,GIPC3,GJB2,GJB3,GJB6,GRAP,GXCR1,GRXCR2,HGF,ILDR1,KARS1,LHFPL5,LOXHD1,LRTOMT,MARVELD2,MET,MPZL2,MSRB3,MYO15A,MYO3A,MYO7A,NARS2,OTOA,OTOF,OTOG,OTOGL,PCDH15,PDZD7,PNPT1,PPIP5K2,PTPRQ,RDX,ROR1,S1PR2,SERPINB6,SLC26A4,SLC26A5,SPNS2,STRC,SYNE4,TBC1D24,TECTA,TMC1,TMEM132E,TMIE,TMPRSS3,TPRN,TRIOBP,TSPEAR,USH1C,WBP2,WHRN</w:t>
            </w:r>
          </w:p>
        </w:tc>
      </w:tr>
      <w:tr w:rsidR="002033FE" w:rsidRPr="00543E2C" w14:paraId="4590CDDF" w14:textId="77777777" w:rsidTr="0022139C">
        <w:trPr>
          <w:jc w:val="center"/>
        </w:trPr>
        <w:tc>
          <w:tcPr>
            <w:tcW w:w="1980" w:type="dxa"/>
          </w:tcPr>
          <w:p w14:paraId="00567897" w14:textId="77777777" w:rsidR="002033FE" w:rsidRPr="00543E2C" w:rsidRDefault="002033FE" w:rsidP="0022139C">
            <w:pPr>
              <w:rPr>
                <w:rFonts w:ascii="Times New Roman" w:hAnsi="Times New Roman" w:cs="Times New Roman"/>
              </w:rPr>
            </w:pPr>
            <w:r w:rsidRPr="00543E2C">
              <w:rPr>
                <w:rFonts w:ascii="Times New Roman" w:hAnsi="Times New Roman" w:cs="Times New Roman"/>
              </w:rPr>
              <w:t>Autosomal dominant nonsyndromic hearing impairment</w:t>
            </w:r>
          </w:p>
        </w:tc>
        <w:tc>
          <w:tcPr>
            <w:tcW w:w="1134" w:type="dxa"/>
          </w:tcPr>
          <w:p w14:paraId="105CF134" w14:textId="77777777" w:rsidR="002033FE" w:rsidRPr="00543E2C" w:rsidRDefault="002033FE" w:rsidP="0022139C">
            <w:pPr>
              <w:rPr>
                <w:rFonts w:ascii="Times New Roman" w:hAnsi="Times New Roman" w:cs="Times New Roman"/>
              </w:rPr>
            </w:pPr>
            <w:r w:rsidRPr="00543E2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183" w:type="dxa"/>
          </w:tcPr>
          <w:p w14:paraId="589E2225" w14:textId="77777777" w:rsidR="002033FE" w:rsidRPr="00036441" w:rsidRDefault="002033FE" w:rsidP="0022139C">
            <w:pPr>
              <w:rPr>
                <w:rFonts w:ascii="Times New Roman" w:hAnsi="Times New Roman" w:cs="Times New Roman"/>
                <w:i/>
                <w:iCs/>
              </w:rPr>
            </w:pPr>
            <w:r w:rsidRPr="00036441">
              <w:rPr>
                <w:rFonts w:ascii="Times New Roman" w:hAnsi="Times New Roman" w:cs="Times New Roman"/>
                <w:i/>
                <w:iCs/>
              </w:rPr>
              <w:t>ABCC1,ACTG1,CCDC50,CD164,CEACAM16,COCH,COL11A1,COL11A2,CRYM,GSDME,DIABLO,DIAPH1,DIAPH3,DMXL2,EYA4,GJB2,GJB3,GJB6,GRHL2,HOMER2,KCNQ4,KITLG,LMX1A,MCM2,MIR96,MYH14,MYH9,MYO6,MYO7A,NLRP3,OSBPL2,P2RX2,PDE1C,PLS1,POU4F3,REST,SIX1,SLC17A8,SLC44A4,TBC1D24,TECTA,TJP2,TMC1,TNC,TRRAP,WFS1</w:t>
            </w:r>
          </w:p>
        </w:tc>
      </w:tr>
      <w:tr w:rsidR="002033FE" w:rsidRPr="00543E2C" w14:paraId="61255BA4" w14:textId="77777777" w:rsidTr="0022139C">
        <w:trPr>
          <w:jc w:val="center"/>
        </w:trPr>
        <w:tc>
          <w:tcPr>
            <w:tcW w:w="1980" w:type="dxa"/>
          </w:tcPr>
          <w:p w14:paraId="5F36CDA9" w14:textId="77777777" w:rsidR="002033FE" w:rsidRPr="00543E2C" w:rsidRDefault="002033FE" w:rsidP="0022139C">
            <w:pPr>
              <w:rPr>
                <w:rFonts w:ascii="Times New Roman" w:hAnsi="Times New Roman" w:cs="Times New Roman"/>
              </w:rPr>
            </w:pPr>
            <w:r w:rsidRPr="00543E2C">
              <w:rPr>
                <w:rFonts w:ascii="Times New Roman" w:hAnsi="Times New Roman" w:cs="Times New Roman"/>
              </w:rPr>
              <w:t>X-link hereditary hearing impairment</w:t>
            </w:r>
          </w:p>
        </w:tc>
        <w:tc>
          <w:tcPr>
            <w:tcW w:w="1134" w:type="dxa"/>
          </w:tcPr>
          <w:p w14:paraId="547CAA94" w14:textId="77777777" w:rsidR="002033FE" w:rsidRPr="00543E2C" w:rsidRDefault="002033FE" w:rsidP="0022139C">
            <w:pPr>
              <w:rPr>
                <w:rFonts w:ascii="Times New Roman" w:hAnsi="Times New Roman" w:cs="Times New Roman"/>
              </w:rPr>
            </w:pPr>
            <w:r w:rsidRPr="00543E2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83" w:type="dxa"/>
          </w:tcPr>
          <w:p w14:paraId="4DA8D5F8" w14:textId="77777777" w:rsidR="002033FE" w:rsidRPr="00036441" w:rsidRDefault="002033FE" w:rsidP="0022139C">
            <w:pPr>
              <w:rPr>
                <w:rFonts w:ascii="Times New Roman" w:hAnsi="Times New Roman" w:cs="Times New Roman"/>
                <w:i/>
                <w:iCs/>
              </w:rPr>
            </w:pPr>
            <w:r w:rsidRPr="00036441">
              <w:rPr>
                <w:rFonts w:ascii="Times New Roman" w:hAnsi="Times New Roman" w:cs="Times New Roman"/>
                <w:i/>
                <w:iCs/>
              </w:rPr>
              <w:t>AIFM1,COL4A6,GPRASP2,POU3F4,PRPS1,SMPX</w:t>
            </w:r>
          </w:p>
        </w:tc>
      </w:tr>
      <w:tr w:rsidR="002033FE" w:rsidRPr="00543E2C" w14:paraId="42F26CEF" w14:textId="77777777" w:rsidTr="0022139C">
        <w:trPr>
          <w:jc w:val="center"/>
        </w:trPr>
        <w:tc>
          <w:tcPr>
            <w:tcW w:w="1980" w:type="dxa"/>
          </w:tcPr>
          <w:p w14:paraId="71398688" w14:textId="77777777" w:rsidR="002033FE" w:rsidRPr="00543E2C" w:rsidRDefault="002033FE" w:rsidP="0022139C">
            <w:pPr>
              <w:rPr>
                <w:rFonts w:ascii="Times New Roman" w:hAnsi="Times New Roman" w:cs="Times New Roman"/>
              </w:rPr>
            </w:pPr>
            <w:r w:rsidRPr="00543E2C">
              <w:rPr>
                <w:rFonts w:ascii="Times New Roman" w:hAnsi="Times New Roman" w:cs="Times New Roman"/>
              </w:rPr>
              <w:t>Y-link hereditary hearing impairment</w:t>
            </w:r>
          </w:p>
        </w:tc>
        <w:tc>
          <w:tcPr>
            <w:tcW w:w="1134" w:type="dxa"/>
          </w:tcPr>
          <w:p w14:paraId="46EAF515" w14:textId="77777777" w:rsidR="002033FE" w:rsidRPr="00543E2C" w:rsidRDefault="002033FE" w:rsidP="0022139C">
            <w:pPr>
              <w:rPr>
                <w:rFonts w:ascii="Times New Roman" w:hAnsi="Times New Roman" w:cs="Times New Roman"/>
              </w:rPr>
            </w:pPr>
            <w:r w:rsidRPr="00543E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83" w:type="dxa"/>
          </w:tcPr>
          <w:p w14:paraId="3EC91333" w14:textId="77777777" w:rsidR="002033FE" w:rsidRPr="00036441" w:rsidRDefault="002033FE" w:rsidP="0022139C">
            <w:pPr>
              <w:rPr>
                <w:rFonts w:ascii="Times New Roman" w:hAnsi="Times New Roman" w:cs="Times New Roman"/>
                <w:i/>
                <w:iCs/>
              </w:rPr>
            </w:pPr>
            <w:r w:rsidRPr="00036441">
              <w:rPr>
                <w:rFonts w:ascii="Times New Roman" w:hAnsi="Times New Roman" w:cs="Times New Roman"/>
                <w:i/>
                <w:iCs/>
              </w:rPr>
              <w:t>TBL1Y</w:t>
            </w:r>
          </w:p>
        </w:tc>
      </w:tr>
      <w:tr w:rsidR="002033FE" w:rsidRPr="00543E2C" w14:paraId="1736DAB6" w14:textId="77777777" w:rsidTr="0022139C">
        <w:trPr>
          <w:jc w:val="center"/>
        </w:trPr>
        <w:tc>
          <w:tcPr>
            <w:tcW w:w="1980" w:type="dxa"/>
          </w:tcPr>
          <w:p w14:paraId="6949EBC2" w14:textId="77777777" w:rsidR="002033FE" w:rsidRPr="00543E2C" w:rsidRDefault="002033FE" w:rsidP="0022139C">
            <w:pPr>
              <w:rPr>
                <w:rFonts w:ascii="Times New Roman" w:hAnsi="Times New Roman" w:cs="Times New Roman"/>
              </w:rPr>
            </w:pPr>
            <w:r w:rsidRPr="00543E2C">
              <w:rPr>
                <w:rFonts w:ascii="Times New Roman" w:hAnsi="Times New Roman" w:cs="Times New Roman"/>
              </w:rPr>
              <w:t>Maternally inherited hearing impairment</w:t>
            </w:r>
          </w:p>
        </w:tc>
        <w:tc>
          <w:tcPr>
            <w:tcW w:w="1134" w:type="dxa"/>
          </w:tcPr>
          <w:p w14:paraId="53E650A2" w14:textId="77777777" w:rsidR="002033FE" w:rsidRPr="00543E2C" w:rsidRDefault="002033FE" w:rsidP="0022139C">
            <w:pPr>
              <w:rPr>
                <w:rFonts w:ascii="Times New Roman" w:hAnsi="Times New Roman" w:cs="Times New Roman"/>
              </w:rPr>
            </w:pPr>
            <w:r w:rsidRPr="00543E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83" w:type="dxa"/>
          </w:tcPr>
          <w:p w14:paraId="45B04AEA" w14:textId="77777777" w:rsidR="002033FE" w:rsidRPr="00036441" w:rsidRDefault="002033FE" w:rsidP="0022139C">
            <w:pPr>
              <w:rPr>
                <w:rFonts w:ascii="Times New Roman" w:hAnsi="Times New Roman" w:cs="Times New Roman"/>
                <w:i/>
                <w:iCs/>
              </w:rPr>
            </w:pPr>
            <w:r w:rsidRPr="00036441">
              <w:rPr>
                <w:rFonts w:ascii="Times New Roman" w:hAnsi="Times New Roman" w:cs="Times New Roman"/>
                <w:i/>
                <w:iCs/>
              </w:rPr>
              <w:t>MT-RNR1,MT-TS1,MT-TE,MT-TK,MT-TL1</w:t>
            </w:r>
          </w:p>
        </w:tc>
      </w:tr>
      <w:tr w:rsidR="002033FE" w:rsidRPr="00543E2C" w14:paraId="4A587E1F" w14:textId="77777777" w:rsidTr="0022139C">
        <w:trPr>
          <w:jc w:val="center"/>
        </w:trPr>
        <w:tc>
          <w:tcPr>
            <w:tcW w:w="1980" w:type="dxa"/>
          </w:tcPr>
          <w:p w14:paraId="2E713A94" w14:textId="77777777" w:rsidR="002033FE" w:rsidRPr="00543E2C" w:rsidRDefault="002033FE" w:rsidP="0022139C">
            <w:pPr>
              <w:rPr>
                <w:rFonts w:ascii="Times New Roman" w:hAnsi="Times New Roman" w:cs="Times New Roman"/>
              </w:rPr>
            </w:pPr>
            <w:r w:rsidRPr="00543E2C">
              <w:rPr>
                <w:rFonts w:ascii="Times New Roman" w:hAnsi="Times New Roman" w:cs="Times New Roman"/>
              </w:rPr>
              <w:t>Syndromic hearing impairment</w:t>
            </w:r>
          </w:p>
        </w:tc>
        <w:tc>
          <w:tcPr>
            <w:tcW w:w="1134" w:type="dxa"/>
          </w:tcPr>
          <w:p w14:paraId="48E11E06" w14:textId="77777777" w:rsidR="002033FE" w:rsidRPr="00543E2C" w:rsidRDefault="002033FE" w:rsidP="0022139C">
            <w:pPr>
              <w:rPr>
                <w:rFonts w:ascii="Times New Roman" w:hAnsi="Times New Roman" w:cs="Times New Roman"/>
              </w:rPr>
            </w:pPr>
            <w:r w:rsidRPr="00543E2C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183" w:type="dxa"/>
          </w:tcPr>
          <w:p w14:paraId="7F49B959" w14:textId="77777777" w:rsidR="002033FE" w:rsidRPr="00036441" w:rsidRDefault="002033FE" w:rsidP="0022139C">
            <w:pPr>
              <w:rPr>
                <w:rFonts w:ascii="Times New Roman" w:hAnsi="Times New Roman" w:cs="Times New Roman"/>
                <w:i/>
                <w:iCs/>
              </w:rPr>
            </w:pPr>
            <w:r w:rsidRPr="00036441">
              <w:rPr>
                <w:rFonts w:ascii="Times New Roman" w:hAnsi="Times New Roman" w:cs="Times New Roman"/>
                <w:i/>
                <w:iCs/>
              </w:rPr>
              <w:t>ABHD12,ACOX1,ACTG1,ADGRV1,AIFM1,ALMS1,AMMECR1,ARSG,ATP1A3,ATP6V1B1,ATP6V1B2,BCAP31,BCS1L,BMP1,BSND,C10orf2,CACNA1D,CD151,CDH23,CEP250,CEP78,CHD7,CIB2,CISD2,CLPP,CLRN1,COL11A1,COL11A2,COL1A1,COL1A2,COL2A1,COL4A3,COL4A4,COL4A5,COL9A1,COL9A2,COL9A3,COQ6,CRTAP,DLX5,DMXL2,DNAJC3,DNMT1,DSPP,EDN3,EDNRB,ERAL1,EXOSC2,EYA1,FDXR,FGF3,FGFR2,FKBP10,FKBP14,FLNA,FOXI1,GATA3,GFER,GJB2,GPSM2,GRHL2,HARS2,HOXA2,HSD17B4,IARS2,IFITM5,IGF1,KCNE1,KCNJ10,KCNQ1,LARS2,MITF,MYH9,MYO7A,NARS2,NDP,NF2,NLRP3,OPA1,P3H1,PAX3,PCDH15,PDSS1,PDSS2 ,PEX1,PEX6,POLD1,PPIB,PRPS1,SERAC1,SERPINF1,SERPINH1,SIX5,SLC19A2,SLC26A4,SLC33A1,SLC4A11,SLC52A2,SLC52A3,SLC9A1,SLITRK6,SMPX,SNAI2,SOX10,SP7,SPARC,SPATA5,SPTBN4,TBC1D24,TBX1,TCOF1,TIMM8A,TRRAP,TUBB4B,USH1C,USH1G,U SH2A,WFS1,WHRN</w:t>
            </w:r>
          </w:p>
        </w:tc>
      </w:tr>
    </w:tbl>
    <w:p w14:paraId="3FEB4F97" w14:textId="77777777" w:rsidR="002033FE" w:rsidRPr="00543E2C" w:rsidRDefault="002033FE" w:rsidP="002033FE">
      <w:pPr>
        <w:rPr>
          <w:rFonts w:ascii="Times New Roman" w:hAnsi="Times New Roman" w:cs="Times New Roman"/>
        </w:rPr>
      </w:pPr>
      <w:r w:rsidRPr="00543E2C">
        <w:rPr>
          <w:rFonts w:ascii="Times New Roman" w:hAnsi="Times New Roman" w:cs="Times New Roman"/>
        </w:rPr>
        <w:lastRenderedPageBreak/>
        <w:t>Note: The number of genes was duplicated across subclasses, with a total of 218 genes detected</w:t>
      </w:r>
    </w:p>
    <w:p w14:paraId="6DBE1320" w14:textId="77777777" w:rsidR="002033FE" w:rsidRPr="00543E2C" w:rsidRDefault="002033FE" w:rsidP="002033FE">
      <w:pPr>
        <w:rPr>
          <w:rFonts w:ascii="Times New Roman" w:hAnsi="Times New Roman" w:cs="Times New Roman"/>
        </w:rPr>
      </w:pPr>
    </w:p>
    <w:sectPr w:rsidR="002033FE" w:rsidRPr="00543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646DA" w14:textId="77777777" w:rsidR="00956BAC" w:rsidRDefault="00956BAC" w:rsidP="009675FC">
      <w:r>
        <w:separator/>
      </w:r>
    </w:p>
  </w:endnote>
  <w:endnote w:type="continuationSeparator" w:id="0">
    <w:p w14:paraId="1838E60C" w14:textId="77777777" w:rsidR="00956BAC" w:rsidRDefault="00956BAC" w:rsidP="00967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8A37E" w14:textId="77777777" w:rsidR="00956BAC" w:rsidRDefault="00956BAC" w:rsidP="009675FC">
      <w:r>
        <w:separator/>
      </w:r>
    </w:p>
  </w:footnote>
  <w:footnote w:type="continuationSeparator" w:id="0">
    <w:p w14:paraId="30A4DC3E" w14:textId="77777777" w:rsidR="00956BAC" w:rsidRDefault="00956BAC" w:rsidP="00967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7C6"/>
    <w:rsid w:val="00036441"/>
    <w:rsid w:val="000B6C30"/>
    <w:rsid w:val="002033FE"/>
    <w:rsid w:val="00255089"/>
    <w:rsid w:val="004B1C78"/>
    <w:rsid w:val="00543E2C"/>
    <w:rsid w:val="009467C6"/>
    <w:rsid w:val="00956BAC"/>
    <w:rsid w:val="0096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554D5"/>
  <w15:chartTrackingRefBased/>
  <w15:docId w15:val="{057502BF-FFA5-490B-AD70-140F49FD1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5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5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5FC"/>
    <w:rPr>
      <w:sz w:val="18"/>
      <w:szCs w:val="18"/>
    </w:rPr>
  </w:style>
  <w:style w:type="table" w:styleId="a7">
    <w:name w:val="Table Grid"/>
    <w:basedOn w:val="a1"/>
    <w:uiPriority w:val="39"/>
    <w:rsid w:val="00967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雨 史</dc:creator>
  <cp:keywords/>
  <dc:description/>
  <cp:lastModifiedBy>高</cp:lastModifiedBy>
  <cp:revision>2</cp:revision>
  <dcterms:created xsi:type="dcterms:W3CDTF">2024-06-17T01:10:00Z</dcterms:created>
  <dcterms:modified xsi:type="dcterms:W3CDTF">2024-06-17T01:10:00Z</dcterms:modified>
</cp:coreProperties>
</file>